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E45DB" w14:textId="77777777" w:rsidR="00D33235" w:rsidRPr="009C283E" w:rsidRDefault="00D33235" w:rsidP="00D33235">
      <w:pPr>
        <w:rPr>
          <w:rFonts w:ascii="Arial" w:eastAsia="MS PGothic" w:hAnsi="Arial" w:cs="Arial"/>
          <w:b/>
          <w:color w:val="000000" w:themeColor="text1"/>
          <w:sz w:val="22"/>
          <w:szCs w:val="22"/>
        </w:rPr>
      </w:pPr>
      <w:r w:rsidRPr="009C283E">
        <w:rPr>
          <w:rFonts w:ascii="Arial" w:eastAsia="MS PGothic" w:hAnsi="Arial" w:cs="Arial"/>
          <w:b/>
          <w:color w:val="000000" w:themeColor="text1"/>
          <w:sz w:val="22"/>
          <w:szCs w:val="22"/>
        </w:rPr>
        <w:t xml:space="preserve">Supplemental Table 1 Preoperative, intraprocedural characteristics and postoperative outcomes in patients undergoing </w:t>
      </w:r>
      <w:proofErr w:type="spellStart"/>
      <w:r w:rsidRPr="009C283E">
        <w:rPr>
          <w:rFonts w:ascii="Arial" w:eastAsia="MS PGothic" w:hAnsi="Arial" w:cs="Arial"/>
          <w:b/>
          <w:color w:val="000000" w:themeColor="text1"/>
          <w:sz w:val="22"/>
          <w:szCs w:val="22"/>
        </w:rPr>
        <w:t>ViV</w:t>
      </w:r>
      <w:proofErr w:type="spellEnd"/>
      <w:r w:rsidRPr="009C283E">
        <w:rPr>
          <w:rFonts w:ascii="Arial" w:eastAsia="MS PGothic" w:hAnsi="Arial" w:cs="Arial"/>
          <w:b/>
          <w:color w:val="000000" w:themeColor="text1"/>
          <w:sz w:val="22"/>
          <w:szCs w:val="22"/>
        </w:rPr>
        <w:t xml:space="preserve"> and </w:t>
      </w:r>
      <w:proofErr w:type="spellStart"/>
      <w:r w:rsidRPr="009C283E">
        <w:rPr>
          <w:rFonts w:ascii="Arial" w:eastAsia="MS PGothic" w:hAnsi="Arial" w:cs="Arial"/>
          <w:b/>
          <w:color w:val="000000" w:themeColor="text1"/>
          <w:sz w:val="22"/>
          <w:szCs w:val="22"/>
        </w:rPr>
        <w:t>ViR</w:t>
      </w:r>
      <w:proofErr w:type="spellEnd"/>
    </w:p>
    <w:p w14:paraId="4A5AD580" w14:textId="77777777" w:rsidR="00D33235" w:rsidRPr="009C283E" w:rsidRDefault="00D33235" w:rsidP="00D33235">
      <w:pPr>
        <w:rPr>
          <w:rFonts w:ascii="Arial" w:eastAsia="MS PGothic" w:hAnsi="Arial" w:cs="Arial"/>
          <w:b/>
          <w:color w:val="000000" w:themeColor="text1"/>
          <w:sz w:val="22"/>
          <w:szCs w:val="22"/>
        </w:rPr>
      </w:pPr>
    </w:p>
    <w:tbl>
      <w:tblPr>
        <w:tblW w:w="10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85"/>
        <w:gridCol w:w="2250"/>
        <w:gridCol w:w="1980"/>
        <w:gridCol w:w="1170"/>
      </w:tblGrid>
      <w:tr w:rsidR="00D33235" w:rsidRPr="009C283E" w14:paraId="06DCD519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D5B68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85856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ViV</w:t>
            </w:r>
            <w:proofErr w:type="spellEnd"/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=28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18D86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ViR</w:t>
            </w:r>
            <w:proofErr w:type="spellEnd"/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=19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EFC96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D33235" w:rsidRPr="009C283E" w14:paraId="0F70DBCF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7C1F3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Age, y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86503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5.0 ± 12.2 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806D8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0.9 ± 10.0  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B75BE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16</w:t>
            </w:r>
          </w:p>
        </w:tc>
      </w:tr>
      <w:tr w:rsidR="00D33235" w:rsidRPr="009C283E" w14:paraId="0A3A8294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D493F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FE6CE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14 (50.0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63C7D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10 (52.6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B3E1D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D33235" w:rsidRPr="009C283E" w14:paraId="55429E8A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02968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STS score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13E41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8.94 ± 7.54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E200B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7.95 ± 7.1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FFF51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D33235" w:rsidRPr="009C283E" w14:paraId="6AC720FA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90559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Operative procedures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DF12C7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E04845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128CC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3235" w:rsidRPr="009C283E" w14:paraId="3E820DD6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91539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Successful procedure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01608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27 (96.4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A0128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18 (94.7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B239D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</w:tr>
      <w:tr w:rsidR="00D33235" w:rsidRPr="009C283E" w14:paraId="7A0D89EA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98F61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Improper position of first valve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E3E66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2 (7.1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CB7CE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4 (21.0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F43120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D33235" w:rsidRPr="009C283E" w14:paraId="365AD8FC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0C86C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Additional valve deployment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5BF29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2 (7.1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35F56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5 (26.3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D3F1B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D33235" w:rsidRPr="009C283E" w14:paraId="08AA984B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2FDC8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Perivalvular leak mild or greater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ED15F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1 (3.6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3230C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2 (10.5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44EAA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</w:p>
        </w:tc>
      </w:tr>
      <w:tr w:rsidR="00D33235" w:rsidRPr="009C283E" w14:paraId="029EF444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12222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Postoperative outcomes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71E43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0B4C0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2FD5F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3235" w:rsidRPr="009C283E" w14:paraId="5A92C19B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D8482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Early hospital mortality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144B9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6415A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1 (5.3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5F2DB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D33235" w:rsidRPr="009C283E" w14:paraId="306A369B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A2F80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Length of hospital stay, day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D1352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7.9 ± 9.8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B181E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4.8 ± 6.4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8FCE2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D33235" w:rsidRPr="009C283E" w14:paraId="2F9BBBAA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D9D3D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follow-up periods, month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63190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26.3 ± 28.1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8134A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2.8 ± 16.0 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8DDA4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D33235" w:rsidRPr="009C283E" w14:paraId="3E2AB584" w14:textId="77777777" w:rsidTr="00733EEE">
        <w:trPr>
          <w:trHeight w:val="288"/>
          <w:jc w:val="center"/>
        </w:trPr>
        <w:tc>
          <w:tcPr>
            <w:tcW w:w="54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B2F7E" w14:textId="77777777" w:rsidR="00D33235" w:rsidRPr="009C283E" w:rsidRDefault="00D33235" w:rsidP="00733EE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Cumulative survival rate in 5years, %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9BA3C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68.8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A51E3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42.5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42CE1" w14:textId="77777777" w:rsidR="00D33235" w:rsidRPr="009C283E" w:rsidRDefault="00D33235" w:rsidP="00733EE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</w:tr>
    </w:tbl>
    <w:p w14:paraId="07825383" w14:textId="77777777" w:rsidR="00D33235" w:rsidRDefault="00D33235" w:rsidP="00D33235">
      <w:pPr>
        <w:rPr>
          <w:rFonts w:ascii="Arial" w:hAnsi="Arial" w:cs="Arial"/>
          <w:color w:val="000000" w:themeColor="text1"/>
          <w:sz w:val="22"/>
          <w:szCs w:val="22"/>
        </w:rPr>
      </w:pPr>
      <w:r w:rsidRPr="009C283E">
        <w:rPr>
          <w:rFonts w:ascii="Arial" w:hAnsi="Arial" w:cs="Arial"/>
          <w:color w:val="000000" w:themeColor="text1"/>
          <w:sz w:val="22"/>
          <w:szCs w:val="22"/>
        </w:rPr>
        <w:t>Values are mean ± SD or n (%)</w:t>
      </w:r>
    </w:p>
    <w:p w14:paraId="2DCA71CD" w14:textId="77777777" w:rsidR="00D33235" w:rsidRDefault="00D33235" w:rsidP="00D33235">
      <w:pPr>
        <w:rPr>
          <w:rFonts w:ascii="Arial" w:hAnsi="Arial" w:cs="Arial"/>
          <w:color w:val="000000" w:themeColor="text1"/>
          <w:sz w:val="22"/>
          <w:szCs w:val="22"/>
        </w:rPr>
      </w:pPr>
      <w:r w:rsidRPr="00E013C6">
        <w:rPr>
          <w:rFonts w:ascii="Arial" w:hAnsi="Arial" w:cs="Arial"/>
          <w:bCs/>
          <w:color w:val="000000" w:themeColor="text1"/>
          <w:sz w:val="22"/>
          <w:szCs w:val="22"/>
          <w:u w:val="single"/>
        </w:rPr>
        <w:t>STS = The Society of Thoracic Surgeon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9C283E">
        <w:rPr>
          <w:rFonts w:ascii="Arial" w:hAnsi="Arial" w:cs="Arial"/>
          <w:color w:val="000000" w:themeColor="text1"/>
          <w:sz w:val="22"/>
          <w:szCs w:val="22"/>
        </w:rPr>
        <w:t>ViR</w:t>
      </w:r>
      <w:proofErr w:type="spellEnd"/>
      <w:r w:rsidRPr="009C283E">
        <w:rPr>
          <w:rFonts w:ascii="Arial" w:hAnsi="Arial" w:cs="Arial"/>
          <w:color w:val="000000" w:themeColor="text1"/>
          <w:sz w:val="22"/>
          <w:szCs w:val="22"/>
        </w:rPr>
        <w:t xml:space="preserve"> = valve in ri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9C283E">
        <w:rPr>
          <w:rFonts w:ascii="Arial" w:hAnsi="Arial" w:cs="Arial"/>
          <w:color w:val="000000" w:themeColor="text1"/>
          <w:sz w:val="22"/>
          <w:szCs w:val="22"/>
        </w:rPr>
        <w:t>ViV</w:t>
      </w:r>
      <w:proofErr w:type="spellEnd"/>
      <w:r w:rsidRPr="009C283E">
        <w:rPr>
          <w:rFonts w:ascii="Arial" w:hAnsi="Arial" w:cs="Arial"/>
          <w:color w:val="000000" w:themeColor="text1"/>
          <w:sz w:val="22"/>
          <w:szCs w:val="22"/>
        </w:rPr>
        <w:t xml:space="preserve"> = valve in valve </w:t>
      </w:r>
    </w:p>
    <w:p w14:paraId="4A7C9B91" w14:textId="77777777" w:rsidR="00D33235" w:rsidRPr="009C283E" w:rsidRDefault="00D33235" w:rsidP="00D33235">
      <w:pPr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4C9B84F" w14:textId="77777777" w:rsidR="00D33235" w:rsidRDefault="00D33235"/>
    <w:sectPr w:rsidR="00D33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235"/>
    <w:rsid w:val="00770EAE"/>
    <w:rsid w:val="00D3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3B8C9"/>
  <w15:chartTrackingRefBased/>
  <w15:docId w15:val="{0C9947FE-A87E-B44C-8288-57193C88E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23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2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2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2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2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2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23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23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23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23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2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23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23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23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2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shi Nakai</dc:creator>
  <cp:keywords/>
  <dc:description/>
  <cp:lastModifiedBy>Chikashi Nakai</cp:lastModifiedBy>
  <cp:revision>1</cp:revision>
  <dcterms:created xsi:type="dcterms:W3CDTF">2025-07-20T03:48:00Z</dcterms:created>
  <dcterms:modified xsi:type="dcterms:W3CDTF">2025-07-20T03:48:00Z</dcterms:modified>
</cp:coreProperties>
</file>